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6412AA" w14:textId="7BAC7065" w:rsidR="00C15B40" w:rsidRDefault="008D38E6" w:rsidP="00C15B40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5</w:t>
      </w:r>
      <w:bookmarkStart w:id="0" w:name="_GoBack"/>
      <w:bookmarkEnd w:id="0"/>
      <w:r w:rsidR="00C15B40">
        <w:rPr>
          <w:rFonts w:ascii="Times New Roman" w:hAnsi="Times New Roman" w:cs="Times New Roman"/>
          <w:b/>
        </w:rPr>
        <w:t xml:space="preserve">. </w:t>
      </w:r>
      <w:r w:rsidR="00C15B40" w:rsidRPr="009918CE">
        <w:rPr>
          <w:rFonts w:ascii="Times New Roman" w:hAnsi="Times New Roman" w:cs="Times New Roman"/>
        </w:rPr>
        <w:t xml:space="preserve">Single nucleotides variants </w:t>
      </w:r>
      <w:r w:rsidR="00AB5539">
        <w:rPr>
          <w:rFonts w:ascii="Times New Roman" w:hAnsi="Times New Roman" w:cs="Times New Roman"/>
        </w:rPr>
        <w:t xml:space="preserve">found in two regulatory elements in Listeria monocytogenes, 5’UTR of </w:t>
      </w:r>
      <w:r w:rsidR="00AB5539" w:rsidRPr="00AB5539">
        <w:rPr>
          <w:rFonts w:ascii="Times New Roman" w:hAnsi="Times New Roman" w:cs="Times New Roman"/>
          <w:i/>
        </w:rPr>
        <w:t>prfA</w:t>
      </w:r>
      <w:r w:rsidR="00AB5539">
        <w:rPr>
          <w:rFonts w:ascii="Times New Roman" w:hAnsi="Times New Roman" w:cs="Times New Roman"/>
        </w:rPr>
        <w:t xml:space="preserve"> gene and SAM riboswitch </w:t>
      </w:r>
      <w:r w:rsidR="00AB5539" w:rsidRPr="00AB5539">
        <w:rPr>
          <w:rFonts w:ascii="Times New Roman" w:hAnsi="Times New Roman" w:cs="Times New Roman"/>
          <w:i/>
        </w:rPr>
        <w:t>sreA</w:t>
      </w:r>
      <w:r w:rsidR="00AB5539">
        <w:rPr>
          <w:rFonts w:ascii="Times New Roman" w:hAnsi="Times New Roman" w:cs="Times New Roman"/>
        </w:rPr>
        <w:t>.</w:t>
      </w:r>
    </w:p>
    <w:tbl>
      <w:tblPr>
        <w:tblStyle w:val="LightList"/>
        <w:tblW w:w="0" w:type="auto"/>
        <w:jc w:val="center"/>
        <w:tblInd w:w="-3104" w:type="dxa"/>
        <w:tblLook w:val="04A0" w:firstRow="1" w:lastRow="0" w:firstColumn="1" w:lastColumn="0" w:noHBand="0" w:noVBand="1"/>
      </w:tblPr>
      <w:tblGrid>
        <w:gridCol w:w="1033"/>
        <w:gridCol w:w="1611"/>
        <w:gridCol w:w="1483"/>
        <w:gridCol w:w="1333"/>
        <w:gridCol w:w="2081"/>
      </w:tblGrid>
      <w:tr w:rsidR="00C15B40" w:rsidRPr="00F35DBD" w14:paraId="089584CE" w14:textId="77777777" w:rsidTr="001E05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Align w:val="center"/>
          </w:tcPr>
          <w:p w14:paraId="042D041D" w14:textId="77777777" w:rsidR="00C15B40" w:rsidRPr="00F35DBD" w:rsidRDefault="00C15B40" w:rsidP="001E050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5DBD">
              <w:rPr>
                <w:rFonts w:ascii="Arial" w:hAnsi="Arial" w:cs="Arial"/>
                <w:sz w:val="16"/>
                <w:szCs w:val="16"/>
              </w:rPr>
              <w:t>Gene name</w:t>
            </w:r>
          </w:p>
        </w:tc>
        <w:tc>
          <w:tcPr>
            <w:tcW w:w="1611" w:type="dxa"/>
            <w:vAlign w:val="center"/>
          </w:tcPr>
          <w:p w14:paraId="4E0385DB" w14:textId="77777777" w:rsidR="00C15B40" w:rsidRPr="00F35DBD" w:rsidRDefault="00C15B40" w:rsidP="001E050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35DBD">
              <w:rPr>
                <w:rFonts w:ascii="Arial" w:hAnsi="Arial" w:cs="Arial"/>
                <w:sz w:val="16"/>
                <w:szCs w:val="16"/>
              </w:rPr>
              <w:t>Nucleotide in lineage I</w:t>
            </w:r>
          </w:p>
        </w:tc>
        <w:tc>
          <w:tcPr>
            <w:tcW w:w="1483" w:type="dxa"/>
            <w:vAlign w:val="center"/>
          </w:tcPr>
          <w:p w14:paraId="7832FAAC" w14:textId="77777777" w:rsidR="00C15B40" w:rsidRPr="00F35DBD" w:rsidRDefault="00C15B40" w:rsidP="001E050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35DBD">
              <w:rPr>
                <w:rFonts w:ascii="Arial" w:hAnsi="Arial" w:cs="Arial"/>
                <w:sz w:val="16"/>
                <w:szCs w:val="16"/>
              </w:rPr>
              <w:t>Nucleotide in lineage II</w:t>
            </w:r>
          </w:p>
        </w:tc>
        <w:tc>
          <w:tcPr>
            <w:tcW w:w="1333" w:type="dxa"/>
            <w:vAlign w:val="center"/>
          </w:tcPr>
          <w:p w14:paraId="56C789B3" w14:textId="77777777" w:rsidR="00C15B40" w:rsidRPr="00F35DBD" w:rsidRDefault="00C15B40" w:rsidP="001E050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35DBD">
              <w:rPr>
                <w:rFonts w:ascii="Arial" w:hAnsi="Arial" w:cs="Arial"/>
                <w:sz w:val="16"/>
                <w:szCs w:val="16"/>
              </w:rPr>
              <w:t>Position in the JF4839 genome</w:t>
            </w:r>
          </w:p>
        </w:tc>
        <w:tc>
          <w:tcPr>
            <w:tcW w:w="2081" w:type="dxa"/>
            <w:vAlign w:val="center"/>
          </w:tcPr>
          <w:p w14:paraId="3FFA838D" w14:textId="77777777" w:rsidR="00C15B40" w:rsidRPr="00F35DBD" w:rsidRDefault="00C15B40" w:rsidP="001E050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35DBD">
              <w:rPr>
                <w:rFonts w:ascii="Arial" w:hAnsi="Arial" w:cs="Arial"/>
                <w:sz w:val="16"/>
                <w:szCs w:val="16"/>
              </w:rPr>
              <w:t>Position in the gene (citation)</w:t>
            </w:r>
          </w:p>
        </w:tc>
      </w:tr>
      <w:tr w:rsidR="00C15B40" w:rsidRPr="00F35DBD" w14:paraId="12127079" w14:textId="77777777" w:rsidTr="001E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 w:val="restart"/>
            <w:vAlign w:val="center"/>
          </w:tcPr>
          <w:p w14:paraId="6B14785F" w14:textId="77777777" w:rsidR="00C15B40" w:rsidRPr="00F35DBD" w:rsidRDefault="00C15B40" w:rsidP="001E0504">
            <w:pPr>
              <w:spacing w:line="360" w:lineRule="auto"/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F35DBD">
              <w:rPr>
                <w:rFonts w:ascii="Arial" w:hAnsi="Arial" w:cs="Arial"/>
                <w:b w:val="0"/>
                <w:sz w:val="16"/>
                <w:szCs w:val="16"/>
              </w:rPr>
              <w:t xml:space="preserve">5’UTR </w:t>
            </w:r>
            <w:r w:rsidRPr="00F35DBD">
              <w:rPr>
                <w:rFonts w:ascii="Arial" w:hAnsi="Arial" w:cs="Arial"/>
                <w:b w:val="0"/>
                <w:i/>
                <w:sz w:val="16"/>
                <w:szCs w:val="16"/>
              </w:rPr>
              <w:t>prfA</w:t>
            </w:r>
          </w:p>
        </w:tc>
        <w:tc>
          <w:tcPr>
            <w:tcW w:w="1611" w:type="dxa"/>
            <w:vAlign w:val="center"/>
          </w:tcPr>
          <w:p w14:paraId="0B5AD4CB" w14:textId="77777777" w:rsidR="00C15B40" w:rsidRPr="00F35DBD" w:rsidRDefault="00C15B40" w:rsidP="001E05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35DBD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483" w:type="dxa"/>
            <w:vAlign w:val="center"/>
          </w:tcPr>
          <w:p w14:paraId="36A22206" w14:textId="77777777" w:rsidR="00C15B40" w:rsidRPr="00F35DBD" w:rsidRDefault="00C15B40" w:rsidP="001E05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35DBD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333" w:type="dxa"/>
            <w:vAlign w:val="center"/>
          </w:tcPr>
          <w:p w14:paraId="05001574" w14:textId="77777777" w:rsidR="00C15B40" w:rsidRPr="00F35DBD" w:rsidRDefault="00C15B40" w:rsidP="001E05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4’456</w:t>
            </w:r>
          </w:p>
        </w:tc>
        <w:tc>
          <w:tcPr>
            <w:tcW w:w="2081" w:type="dxa"/>
            <w:vAlign w:val="center"/>
          </w:tcPr>
          <w:p w14:paraId="6F43AB60" w14:textId="77777777" w:rsidR="00C15B40" w:rsidRPr="00F35DBD" w:rsidRDefault="00C15B40" w:rsidP="001E05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35DBD">
              <w:rPr>
                <w:rFonts w:ascii="Arial" w:hAnsi="Arial" w:cs="Arial"/>
                <w:sz w:val="16"/>
                <w:szCs w:val="16"/>
              </w:rPr>
              <w:t xml:space="preserve">10 </w:t>
            </w:r>
            <w:r w:rsidRPr="00F35DBD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b2hhbnNzb248L0F1dGhvcj48WWVhcj4yMDAyPC9ZZWFy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</w:fldData>
              </w:fldChar>
            </w:r>
            <w:r w:rsidRPr="00F35DBD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F35DBD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b2hhbnNzb248L0F1dGhvcj48WWVhcj4yMDAyPC9ZZWFy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</w:fldData>
              </w:fldChar>
            </w:r>
            <w:r w:rsidRPr="00F35DBD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F35DBD">
              <w:rPr>
                <w:rFonts w:ascii="Arial" w:hAnsi="Arial" w:cs="Arial"/>
                <w:sz w:val="16"/>
                <w:szCs w:val="16"/>
              </w:rPr>
            </w:r>
            <w:r w:rsidRPr="00F35DBD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F35DBD">
              <w:rPr>
                <w:rFonts w:ascii="Arial" w:hAnsi="Arial" w:cs="Arial"/>
                <w:sz w:val="16"/>
                <w:szCs w:val="16"/>
              </w:rPr>
            </w:r>
            <w:r w:rsidRPr="00F35DB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F35DBD">
              <w:rPr>
                <w:rFonts w:ascii="Arial" w:hAnsi="Arial" w:cs="Arial"/>
                <w:noProof/>
                <w:sz w:val="16"/>
                <w:szCs w:val="16"/>
              </w:rPr>
              <w:t>(Johansson et al., 2002)</w:t>
            </w:r>
            <w:r w:rsidRPr="00F35DB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C15B40" w:rsidRPr="00F35DBD" w14:paraId="01A997E8" w14:textId="77777777" w:rsidTr="001E05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vAlign w:val="center"/>
          </w:tcPr>
          <w:p w14:paraId="68718954" w14:textId="77777777" w:rsidR="00C15B40" w:rsidRPr="00F35DBD" w:rsidRDefault="00C15B40" w:rsidP="001E0504">
            <w:pPr>
              <w:spacing w:line="360" w:lineRule="auto"/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1611" w:type="dxa"/>
            <w:vAlign w:val="center"/>
          </w:tcPr>
          <w:p w14:paraId="66AE3E45" w14:textId="77777777" w:rsidR="00C15B40" w:rsidRPr="00F35DBD" w:rsidRDefault="00C15B40" w:rsidP="001E05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35DBD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483" w:type="dxa"/>
            <w:vAlign w:val="center"/>
          </w:tcPr>
          <w:p w14:paraId="4597C657" w14:textId="77777777" w:rsidR="00C15B40" w:rsidRPr="00F35DBD" w:rsidRDefault="00C15B40" w:rsidP="001E05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35DBD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333" w:type="dxa"/>
            <w:vAlign w:val="center"/>
          </w:tcPr>
          <w:p w14:paraId="6AA0D94F" w14:textId="77777777" w:rsidR="00C15B40" w:rsidRPr="00F35DBD" w:rsidRDefault="00C15B40" w:rsidP="001E05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4’453</w:t>
            </w:r>
          </w:p>
        </w:tc>
        <w:tc>
          <w:tcPr>
            <w:tcW w:w="2081" w:type="dxa"/>
            <w:vAlign w:val="center"/>
          </w:tcPr>
          <w:p w14:paraId="37BDA682" w14:textId="77777777" w:rsidR="00C15B40" w:rsidRPr="00F35DBD" w:rsidRDefault="00C15B40" w:rsidP="001E05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35DBD">
              <w:rPr>
                <w:rFonts w:ascii="Arial" w:hAnsi="Arial" w:cs="Arial"/>
                <w:sz w:val="16"/>
                <w:szCs w:val="16"/>
              </w:rPr>
              <w:t>1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b2hhbnNzb248L0F1dGhvcj48WWVhcj4yMDAyPC9ZZWFy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b2hhbnNzb248L0F1dGhvcj48WWVhcj4yMDAyPC9ZZWFy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Johansson et al., 2002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C15B40" w:rsidRPr="00F35DBD" w14:paraId="433EDCEA" w14:textId="77777777" w:rsidTr="001E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 w:val="restart"/>
            <w:vAlign w:val="center"/>
          </w:tcPr>
          <w:p w14:paraId="6235481E" w14:textId="77777777" w:rsidR="00C15B40" w:rsidRPr="009F1B20" w:rsidRDefault="00C15B40" w:rsidP="001E0504">
            <w:pPr>
              <w:spacing w:line="360" w:lineRule="auto"/>
              <w:jc w:val="center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9F1B20">
              <w:rPr>
                <w:rFonts w:ascii="Arial" w:hAnsi="Arial" w:cs="Arial"/>
                <w:b w:val="0"/>
                <w:i/>
                <w:sz w:val="16"/>
                <w:szCs w:val="16"/>
              </w:rPr>
              <w:t>sreA</w:t>
            </w:r>
          </w:p>
        </w:tc>
        <w:tc>
          <w:tcPr>
            <w:tcW w:w="1611" w:type="dxa"/>
            <w:vAlign w:val="center"/>
          </w:tcPr>
          <w:p w14:paraId="311C8084" w14:textId="77777777" w:rsidR="00C15B40" w:rsidRPr="00F35DBD" w:rsidRDefault="00C15B40" w:rsidP="001E05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483" w:type="dxa"/>
            <w:vAlign w:val="center"/>
          </w:tcPr>
          <w:p w14:paraId="2D7B102F" w14:textId="77777777" w:rsidR="00C15B40" w:rsidRPr="00F35DBD" w:rsidRDefault="00C15B40" w:rsidP="001E05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333" w:type="dxa"/>
            <w:vAlign w:val="center"/>
          </w:tcPr>
          <w:p w14:paraId="6528B8CF" w14:textId="77777777" w:rsidR="00C15B40" w:rsidRPr="00F35DBD" w:rsidRDefault="00C15B40" w:rsidP="001E05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’508’292</w:t>
            </w:r>
          </w:p>
        </w:tc>
        <w:tc>
          <w:tcPr>
            <w:tcW w:w="2081" w:type="dxa"/>
            <w:vAlign w:val="center"/>
          </w:tcPr>
          <w:p w14:paraId="6646BFF4" w14:textId="77777777" w:rsidR="00C15B40" w:rsidRPr="00F35DBD" w:rsidRDefault="00C15B40" w:rsidP="001E05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3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b2g8L0F1dGhvcj48WWVhcj4yMDA5PC9ZZWFyPjxSZWNO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b2g8L0F1dGhvcj48WWVhcj4yMDA5PC9ZZWFyPjxSZWNO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Loh et al., 2009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C15B40" w:rsidRPr="00F35DBD" w14:paraId="70125CBA" w14:textId="77777777" w:rsidTr="001E05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dxa"/>
            <w:vMerge/>
            <w:vAlign w:val="center"/>
          </w:tcPr>
          <w:p w14:paraId="5DADDEB6" w14:textId="77777777" w:rsidR="00C15B40" w:rsidRPr="00F35DBD" w:rsidRDefault="00C15B40" w:rsidP="001E0504">
            <w:pPr>
              <w:spacing w:line="360" w:lineRule="auto"/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1611" w:type="dxa"/>
            <w:vAlign w:val="center"/>
          </w:tcPr>
          <w:p w14:paraId="7245E6EC" w14:textId="77777777" w:rsidR="00C15B40" w:rsidRPr="00F35DBD" w:rsidRDefault="00C15B40" w:rsidP="001E05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483" w:type="dxa"/>
            <w:vAlign w:val="center"/>
          </w:tcPr>
          <w:p w14:paraId="7EB8E0C5" w14:textId="77777777" w:rsidR="00C15B40" w:rsidRPr="00F35DBD" w:rsidRDefault="00C15B40" w:rsidP="001E05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333" w:type="dxa"/>
            <w:vAlign w:val="center"/>
          </w:tcPr>
          <w:p w14:paraId="1593DB48" w14:textId="77777777" w:rsidR="00C15B40" w:rsidRPr="00F35DBD" w:rsidRDefault="00C15B40" w:rsidP="001E05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’508’287</w:t>
            </w:r>
          </w:p>
        </w:tc>
        <w:tc>
          <w:tcPr>
            <w:tcW w:w="2081" w:type="dxa"/>
            <w:vAlign w:val="center"/>
          </w:tcPr>
          <w:p w14:paraId="64501A6B" w14:textId="77777777" w:rsidR="00C15B40" w:rsidRPr="00F35DBD" w:rsidRDefault="00C15B40" w:rsidP="001E05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8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b2g8L0F1dGhvcj48WWVhcj4yMDA5PC9ZZWFyPjxSZWNO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b2g8L0F1dGhvcj48WWVhcj4yMDA5PC9ZZWFyPjxSZWNO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Loh et al., 2009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</w:tbl>
    <w:p w14:paraId="0B7C2DF4" w14:textId="77777777" w:rsidR="00CB008A" w:rsidRDefault="00CB008A"/>
    <w:sectPr w:rsidR="00CB008A" w:rsidSect="00F7719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B40"/>
    <w:rsid w:val="008D38E6"/>
    <w:rsid w:val="00AB5539"/>
    <w:rsid w:val="00C15B40"/>
    <w:rsid w:val="00CB008A"/>
    <w:rsid w:val="00F77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A178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B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C15B40"/>
    <w:rPr>
      <w:rFonts w:asciiTheme="majorHAnsi" w:eastAsiaTheme="minorHAnsi" w:hAnsiTheme="maj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15B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B4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B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C15B40"/>
    <w:rPr>
      <w:rFonts w:asciiTheme="majorHAnsi" w:eastAsiaTheme="minorHAnsi" w:hAnsiTheme="maj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15B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B4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5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5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E9D12956-5EF2-4109-895C-BD03904D2FB5}"/>
</file>

<file path=customXml/itemProps2.xml><?xml version="1.0" encoding="utf-8"?>
<ds:datastoreItem xmlns:ds="http://schemas.openxmlformats.org/officeDocument/2006/customXml" ds:itemID="{7D5B262B-FECB-43EF-9CAD-738B8948CCBF}"/>
</file>

<file path=customXml/itemProps3.xml><?xml version="1.0" encoding="utf-8"?>
<ds:datastoreItem xmlns:ds="http://schemas.openxmlformats.org/officeDocument/2006/customXml" ds:itemID="{720B1646-5C2F-4F1A-9E25-447052653DB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7</Characters>
  <Application>Microsoft Macintosh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erinary Bacteriology</dc:creator>
  <cp:keywords/>
  <dc:description/>
  <cp:lastModifiedBy>Veterinary Bacteriology</cp:lastModifiedBy>
  <cp:revision>3</cp:revision>
  <dcterms:created xsi:type="dcterms:W3CDTF">2017-11-14T16:24:00Z</dcterms:created>
  <dcterms:modified xsi:type="dcterms:W3CDTF">2017-11-14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